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F6DF" w14:textId="77777777" w:rsidR="0095134B" w:rsidRDefault="00CA7F81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Quality of Life Questionnaire</w:t>
      </w:r>
    </w:p>
    <w:p w14:paraId="5BC198F5" w14:textId="77777777" w:rsidR="0095134B" w:rsidRDefault="00CA7F81">
      <w:pPr>
        <w:rPr>
          <w:sz w:val="24"/>
          <w:szCs w:val="24"/>
        </w:rPr>
      </w:pPr>
      <w:r>
        <w:rPr>
          <w:sz w:val="24"/>
          <w:szCs w:val="24"/>
        </w:rPr>
        <w:t>Please complete a quality of life questionnaire once a day for the first 7 days.  Return your completed copies to CSU’s Neurology Clinical Trials service at your 2-week recheck.</w:t>
      </w:r>
    </w:p>
    <w:p w14:paraId="2D15E7F1" w14:textId="77777777" w:rsidR="0095134B" w:rsidRDefault="0095134B">
      <w:pPr>
        <w:rPr>
          <w:b/>
          <w:sz w:val="24"/>
          <w:szCs w:val="24"/>
        </w:rPr>
      </w:pPr>
    </w:p>
    <w:p w14:paraId="3C6FC279" w14:textId="77777777" w:rsidR="0095134B" w:rsidRDefault="00CA7F81">
      <w:pPr>
        <w:rPr>
          <w:b/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</w:rPr>
        <w:t>Patient name: ______________ Date: _________ Your Name:___________________________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95134B" w14:paraId="38A9512D" w14:textId="77777777" w:rsidTr="00951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6845F18" w14:textId="77777777" w:rsidR="0095134B" w:rsidRDefault="0095134B"/>
          <w:p w14:paraId="3F40EBF8" w14:textId="77777777" w:rsidR="0095134B" w:rsidRDefault="00CA7F81">
            <w:r>
              <w:rPr>
                <w:b w:val="0"/>
              </w:rPr>
              <w:t>Rate 1-5 (1 = worst/low/not very, 5 = best/high/very)</w:t>
            </w:r>
          </w:p>
        </w:tc>
      </w:tr>
      <w:tr w:rsidR="0095134B" w14:paraId="44FEA570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29BFB25" w14:textId="77777777" w:rsidR="0095134B" w:rsidRDefault="00CA7F81">
            <w:r>
              <w:rPr>
                <w:b w:val="0"/>
              </w:rPr>
              <w:t xml:space="preserve">1) How do you think your pet would rate its quality of life?  </w:t>
            </w:r>
          </w:p>
        </w:tc>
      </w:tr>
      <w:tr w:rsidR="0095134B" w14:paraId="23E4DA5E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81DA236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3CBABCB9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D9A1F98" w14:textId="77777777" w:rsidR="0095134B" w:rsidRDefault="00CA7F81">
            <w:r>
              <w:rPr>
                <w:b w:val="0"/>
              </w:rPr>
              <w:t>2) To what extent do you feel that physical pain prevents your pet from doing what they need to do?</w:t>
            </w:r>
          </w:p>
        </w:tc>
      </w:tr>
      <w:tr w:rsidR="0095134B" w14:paraId="4ABA870D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2E6C904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4030DB39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0DBED70" w14:textId="77777777" w:rsidR="0095134B" w:rsidRDefault="00CA7F81">
            <w:r>
              <w:rPr>
                <w:b w:val="0"/>
              </w:rPr>
              <w:t>3) What level of medical treatment does your dog require?</w:t>
            </w:r>
          </w:p>
        </w:tc>
      </w:tr>
      <w:tr w:rsidR="0095134B" w14:paraId="79A22C5C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D56E529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7A4D367A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D8CB6C9" w14:textId="77777777" w:rsidR="0095134B" w:rsidRDefault="00CA7F81">
            <w:r>
              <w:rPr>
                <w:b w:val="0"/>
              </w:rPr>
              <w:t>4) Does your dog sleep through the night/have normal sleeping habits?</w:t>
            </w:r>
          </w:p>
        </w:tc>
      </w:tr>
      <w:tr w:rsidR="0095134B" w14:paraId="68727977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F2FD104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541C61E5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AAAC38B" w14:textId="77777777" w:rsidR="0095134B" w:rsidRDefault="00CA7F81">
            <w:r>
              <w:rPr>
                <w:b w:val="0"/>
              </w:rPr>
              <w:t>5) How well is your pet able to get around?</w:t>
            </w:r>
          </w:p>
        </w:tc>
      </w:tr>
      <w:tr w:rsidR="0095134B" w14:paraId="57BA151D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FE46315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6BD4D65F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8C8D660" w14:textId="77777777" w:rsidR="0095134B" w:rsidRDefault="00CA7F81">
            <w:r>
              <w:rPr>
                <w:b w:val="0"/>
              </w:rPr>
              <w:t>6) How much does your dog whine or cry?</w:t>
            </w:r>
          </w:p>
        </w:tc>
      </w:tr>
      <w:tr w:rsidR="0095134B" w14:paraId="7348E4A8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F30EEE0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14030308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E7906B4" w14:textId="77777777" w:rsidR="0095134B" w:rsidRDefault="00CA7F81">
            <w:r>
              <w:rPr>
                <w:b w:val="0"/>
              </w:rPr>
              <w:t>7) How difficult is it to limit your pet’s activity?</w:t>
            </w:r>
          </w:p>
        </w:tc>
      </w:tr>
      <w:tr w:rsidR="0095134B" w14:paraId="2CB80093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2980300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183B3DB9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9FADE9F" w14:textId="77777777" w:rsidR="0095134B" w:rsidRDefault="00CA7F81">
            <w:r>
              <w:rPr>
                <w:b w:val="0"/>
              </w:rPr>
              <w:t>8) My pet chews or scratches areas until they are red or irritated</w:t>
            </w:r>
          </w:p>
        </w:tc>
      </w:tr>
      <w:tr w:rsidR="0095134B" w14:paraId="42B71AB7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3BBB262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6830DDAD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588B267" w14:textId="77777777" w:rsidR="0095134B" w:rsidRDefault="00CA7F81">
            <w:r>
              <w:rPr>
                <w:b w:val="0"/>
              </w:rPr>
              <w:t>9) I am happy with my pet’s progress post operatively</w:t>
            </w:r>
          </w:p>
        </w:tc>
      </w:tr>
      <w:tr w:rsidR="0095134B" w14:paraId="00E22530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5B521E5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  <w:tr w:rsidR="0095134B" w14:paraId="26782B50" w14:textId="77777777" w:rsidTr="0095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EB9517D" w14:textId="77777777" w:rsidR="0095134B" w:rsidRDefault="00CA7F81">
            <w:r>
              <w:rPr>
                <w:b w:val="0"/>
              </w:rPr>
              <w:t>10) How painful do you feel your pet is?</w:t>
            </w:r>
          </w:p>
        </w:tc>
      </w:tr>
      <w:tr w:rsidR="0095134B" w14:paraId="21EFC92A" w14:textId="77777777" w:rsidTr="0095134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B2267AA" w14:textId="77777777" w:rsidR="0095134B" w:rsidRDefault="00CA7F81">
            <w:r>
              <w:rPr>
                <w:b w:val="0"/>
              </w:rPr>
              <w:t>1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2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3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4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5</w:t>
            </w:r>
          </w:p>
        </w:tc>
      </w:tr>
    </w:tbl>
    <w:p w14:paraId="07051306" w14:textId="77777777" w:rsidR="0095134B" w:rsidRDefault="0095134B">
      <w:pPr>
        <w:rPr>
          <w:sz w:val="24"/>
          <w:szCs w:val="24"/>
        </w:rPr>
      </w:pPr>
    </w:p>
    <w:p w14:paraId="68B77A96" w14:textId="77777777" w:rsidR="0095134B" w:rsidRDefault="0095134B">
      <w:pPr>
        <w:rPr>
          <w:b/>
          <w:sz w:val="24"/>
          <w:szCs w:val="24"/>
        </w:rPr>
      </w:pPr>
    </w:p>
    <w:p w14:paraId="61E6A92D" w14:textId="77777777" w:rsidR="0095134B" w:rsidRDefault="0095134B">
      <w:pPr>
        <w:rPr>
          <w:b/>
          <w:sz w:val="24"/>
          <w:szCs w:val="24"/>
        </w:rPr>
      </w:pPr>
    </w:p>
    <w:p w14:paraId="68F517A2" w14:textId="77777777" w:rsidR="0095134B" w:rsidRDefault="00CA7F81">
      <w:pPr>
        <w:rPr>
          <w:b/>
          <w:sz w:val="24"/>
          <w:szCs w:val="24"/>
        </w:rPr>
      </w:pPr>
      <w:r>
        <w:rPr>
          <w:b/>
          <w:sz w:val="24"/>
          <w:szCs w:val="24"/>
        </w:rPr>
        <w:t>Yes/No: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95134B" w14:paraId="0303CAF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D989E76" w14:textId="77777777" w:rsidR="0095134B" w:rsidRDefault="00CA7F81">
            <w:r>
              <w:rPr>
                <w:b w:val="0"/>
              </w:rPr>
              <w:t>If instructed to manually express your dog’s bladder:</w:t>
            </w:r>
          </w:p>
        </w:tc>
      </w:tr>
      <w:tr w:rsidR="0095134B" w14:paraId="43FE4C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38E451D" w14:textId="77777777" w:rsidR="0095134B" w:rsidRDefault="00CA7F81">
            <w:r>
              <w:rPr>
                <w:b w:val="0"/>
              </w:rPr>
              <w:t>1) My pet is able to urinate easily with manual expression</w:t>
            </w:r>
          </w:p>
        </w:tc>
      </w:tr>
      <w:tr w:rsidR="0095134B" w14:paraId="7E7630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DBBF36C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  <w:tr w:rsidR="0095134B" w14:paraId="080B8C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73930A3" w14:textId="77777777" w:rsidR="0095134B" w:rsidRDefault="00CA7F81">
            <w:r>
              <w:rPr>
                <w:b w:val="0"/>
              </w:rPr>
              <w:t>2) My pet is able to urinate easily without manual expression</w:t>
            </w:r>
          </w:p>
        </w:tc>
      </w:tr>
      <w:tr w:rsidR="0095134B" w14:paraId="7A63AA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E19AF37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</w:tbl>
    <w:p w14:paraId="5CA2CBB3" w14:textId="77777777" w:rsidR="0095134B" w:rsidRDefault="0095134B"/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95134B" w14:paraId="414242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C6D8989" w14:textId="77777777" w:rsidR="0095134B" w:rsidRDefault="00CA7F81">
            <w:r>
              <w:t>Standing and walking:</w:t>
            </w:r>
          </w:p>
        </w:tc>
      </w:tr>
      <w:tr w:rsidR="0095134B" w14:paraId="5AA196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5EEF108" w14:textId="77777777" w:rsidR="0095134B" w:rsidRDefault="00CA7F81">
            <w:r>
              <w:rPr>
                <w:b w:val="0"/>
              </w:rPr>
              <w:t>3) My pet is able to stand</w:t>
            </w:r>
          </w:p>
        </w:tc>
      </w:tr>
      <w:tr w:rsidR="0095134B" w14:paraId="4D8BF8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429AAD9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  <w:tr w:rsidR="0095134B" w14:paraId="2D3F8B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DD7DCD5" w14:textId="77777777" w:rsidR="0095134B" w:rsidRDefault="00CA7F81">
            <w:r>
              <w:rPr>
                <w:b w:val="0"/>
              </w:rPr>
              <w:t>4) My pet is only able to stand when helped to a standing position</w:t>
            </w:r>
          </w:p>
        </w:tc>
      </w:tr>
      <w:tr w:rsidR="0095134B" w14:paraId="1CC176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9E9E34A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  <w:tr w:rsidR="0095134B" w14:paraId="565F67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4DFBCEB" w14:textId="77777777" w:rsidR="0095134B" w:rsidRDefault="00CA7F81">
            <w:r>
              <w:rPr>
                <w:b w:val="0"/>
              </w:rPr>
              <w:t>5) My pet is able to walk without support (able to take more than one step)</w:t>
            </w:r>
          </w:p>
        </w:tc>
      </w:tr>
      <w:tr w:rsidR="0095134B" w14:paraId="15D7C9F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5004159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  <w:tr w:rsidR="0095134B" w14:paraId="38BE57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26B4838" w14:textId="77777777" w:rsidR="0095134B" w:rsidRDefault="00CA7F81">
            <w:r>
              <w:rPr>
                <w:b w:val="0"/>
              </w:rPr>
              <w:t>6) My pet is able to walk with support</w:t>
            </w:r>
          </w:p>
        </w:tc>
      </w:tr>
      <w:tr w:rsidR="0095134B" w14:paraId="078B56C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92124BD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</w:tbl>
    <w:p w14:paraId="078BF9C4" w14:textId="77777777" w:rsidR="0095134B" w:rsidRDefault="0095134B"/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95134B" w14:paraId="43528A5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FF98AE7" w14:textId="77777777" w:rsidR="0095134B" w:rsidRDefault="00CA7F81">
            <w:r>
              <w:t>Pain:</w:t>
            </w:r>
          </w:p>
        </w:tc>
      </w:tr>
      <w:tr w:rsidR="0095134B" w14:paraId="72484A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09153CA" w14:textId="77777777" w:rsidR="0095134B" w:rsidRDefault="00CA7F81">
            <w:r>
              <w:rPr>
                <w:b w:val="0"/>
              </w:rPr>
              <w:t>7) My pet seems more uncomfortable than not</w:t>
            </w:r>
          </w:p>
        </w:tc>
      </w:tr>
      <w:tr w:rsidR="0095134B" w14:paraId="4673963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A67429E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  <w:tr w:rsidR="0095134B" w14:paraId="2775E0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B56AE9F" w14:textId="77777777" w:rsidR="0095134B" w:rsidRDefault="00CA7F81">
            <w:r>
              <w:rPr>
                <w:b w:val="0"/>
              </w:rPr>
              <w:t>8) My pet is only painful when performing certain tasks</w:t>
            </w:r>
          </w:p>
        </w:tc>
      </w:tr>
      <w:tr w:rsidR="0095134B" w14:paraId="5BABEB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0252290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</w:tbl>
    <w:p w14:paraId="6D82945A" w14:textId="77777777" w:rsidR="0095134B" w:rsidRDefault="0095134B"/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95134B" w14:paraId="313726E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5824252" w14:textId="77777777" w:rsidR="0095134B" w:rsidRDefault="00CA7F81">
            <w:r>
              <w:t>Other (Only need to answer the first time completing this survey):</w:t>
            </w:r>
          </w:p>
        </w:tc>
      </w:tr>
      <w:tr w:rsidR="0095134B" w14:paraId="5534F7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BDCEB20" w14:textId="77777777" w:rsidR="0095134B" w:rsidRDefault="00CA7F81">
            <w:r>
              <w:rPr>
                <w:b w:val="0"/>
              </w:rPr>
              <w:t xml:space="preserve">9) Have you ever had any experience dealing with other animals with a spinal cord injury?  </w:t>
            </w:r>
          </w:p>
        </w:tc>
      </w:tr>
      <w:tr w:rsidR="0095134B" w14:paraId="4DC797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C1070E3" w14:textId="77777777" w:rsidR="0095134B" w:rsidRDefault="00CA7F81">
            <w:r>
              <w:rPr>
                <w:b w:val="0"/>
              </w:rPr>
              <w:t>YES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NO</w:t>
            </w:r>
          </w:p>
        </w:tc>
      </w:tr>
    </w:tbl>
    <w:p w14:paraId="7D1B0787" w14:textId="77777777" w:rsidR="0095134B" w:rsidRDefault="0095134B">
      <w:pPr>
        <w:rPr>
          <w:sz w:val="24"/>
          <w:szCs w:val="24"/>
        </w:rPr>
      </w:pPr>
    </w:p>
    <w:p w14:paraId="10FCAFFF" w14:textId="77777777" w:rsidR="0095134B" w:rsidRDefault="00CA7F81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Comments:</w:t>
      </w:r>
    </w:p>
    <w:p w14:paraId="48F8771E" w14:textId="388CFF2A" w:rsidR="0095134B" w:rsidRDefault="00CA7F81">
      <w:pPr>
        <w:tabs>
          <w:tab w:val="left" w:pos="9270"/>
        </w:tabs>
        <w:rPr>
          <w:sz w:val="24"/>
          <w:szCs w:val="24"/>
          <w:u w:val="single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</w:rPr>
        <w:t xml:space="preserve"> </w:t>
      </w:r>
    </w:p>
    <w:sectPr w:rsidR="009513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34B"/>
    <w:rsid w:val="0005132C"/>
    <w:rsid w:val="0095134B"/>
    <w:rsid w:val="00CA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F1A65"/>
  <w15:docId w15:val="{C988EF19-A907-4379-9E40-EA07050F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6C1E28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C1E28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C1E28"/>
    <w:pPr>
      <w:spacing w:after="0" w:line="240" w:lineRule="auto"/>
    </w:pPr>
    <w:rPr>
      <w:rFonts w:ascii="Cambria" w:eastAsiaTheme="minorEastAsia" w:hAnsi="Cambria"/>
      <w:noProof/>
      <w:sz w:val="24"/>
      <w:szCs w:val="24"/>
    </w:rPr>
  </w:style>
  <w:style w:type="table" w:styleId="TableGrid">
    <w:name w:val="Table Grid"/>
    <w:basedOn w:val="TableNormal"/>
    <w:uiPriority w:val="59"/>
    <w:rsid w:val="006C1E28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924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CD06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Dgz0ZiqgDIay0pclBOvCAAlq/Q==">AMUW2mU5XFh1mk5MP7MxcpVtf2nLrFbFT2IqCmD6RyswcnUIDZJhVPxxVL728dadDJvj5qbhgtmv27xi1WsBX6419tScnLKLzhqjwG7wi07a8MXiJaJhh8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ental,Aaron</dc:creator>
  <cp:lastModifiedBy>Brittany MacQuiddy</cp:lastModifiedBy>
  <cp:revision>2</cp:revision>
  <cp:lastPrinted>2021-09-07T21:38:00Z</cp:lastPrinted>
  <dcterms:created xsi:type="dcterms:W3CDTF">2023-09-18T02:26:00Z</dcterms:created>
  <dcterms:modified xsi:type="dcterms:W3CDTF">2023-09-18T02:26:00Z</dcterms:modified>
</cp:coreProperties>
</file>